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leftChars="0" w:right="0" w:rightChars="0" w:firstLine="0" w:firstLineChars="0"/>
        <w:jc w:val="left"/>
        <w:textAlignment w:val="auto"/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1. Ingredients and composition of experimental diets</w:t>
      </w:r>
    </w:p>
    <w:tbl>
      <w:tblPr>
        <w:tblStyle w:val="4"/>
        <w:tblW w:w="886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0"/>
        <w:gridCol w:w="2401"/>
        <w:gridCol w:w="241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40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gredients [g/100 g of DM]</w:t>
            </w:r>
          </w:p>
        </w:tc>
        <w:tc>
          <w:tcPr>
            <w:tcW w:w="240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S (F:C = 40:60)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241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MF (F:C = 60:40)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404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orn stover</w:t>
            </w:r>
          </w:p>
        </w:tc>
        <w:tc>
          <w:tcPr>
            <w:tcW w:w="240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37.1</w:t>
            </w:r>
          </w:p>
        </w:tc>
        <w:tc>
          <w:tcPr>
            <w:tcW w:w="241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Alafalfa hay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28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orn silage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26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hinese wild rye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3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Corn 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33.5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22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Wheat bran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3.0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Soybean meal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23.6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11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ottonseed fuzzy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alcium phosphate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0.4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0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Limestone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1.3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NaCl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0.5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0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Mineral-vitamin mix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0.6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0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hemical composition [g/100 g of DM]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Dry matter content 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54.47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55.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rude protein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16.90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16.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Neutral detergent fibre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41.01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44.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Acid detergent fibre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21.15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26.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Ether extract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1.58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2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Calcium 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0.89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Phosphorus 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0.21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</w:trPr>
        <w:tc>
          <w:tcPr>
            <w:tcW w:w="40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Net energy lactation (N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[MJ/kg of DM]</w:t>
            </w:r>
          </w:p>
        </w:tc>
        <w:tc>
          <w:tcPr>
            <w:tcW w:w="24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6.19</w:t>
            </w:r>
          </w:p>
        </w:tc>
        <w:tc>
          <w:tcPr>
            <w:tcW w:w="24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6.35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Notes: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F:C, Forage to concentrate ratio;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Containing (per kilogram dry matter of premix): vitamin A 2,000,000 IU, vitamin D 600,000 IU, vitamin E 10,800 mg, ferrum 4,080 mg, copper 4,989 mg, zinc 180 mg, manganese 17,500 mg; cobalt 8,805 mg;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 w:eastAsiaTheme="minorEastAsia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Estimated based on chemical compositions and 24 h gas production of diets (Hohenheim gas test).</w:t>
      </w:r>
    </w:p>
    <w:p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造字工房刻宋（非商用）常规体">
    <w:panose1 w:val="00000000000000000000"/>
    <w:charset w:val="86"/>
    <w:family w:val="auto"/>
    <w:pitch w:val="default"/>
    <w:sig w:usb0="00000001" w:usb1="0801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B76949"/>
    <w:rsid w:val="2CB76949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13:27:00Z</dcterms:created>
  <dc:creator>User</dc:creator>
  <cp:lastModifiedBy>User</cp:lastModifiedBy>
  <dcterms:modified xsi:type="dcterms:W3CDTF">2016-11-14T13:2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